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7FC5D" w14:textId="63FDDCD8" w:rsidR="006E3014" w:rsidRDefault="00C65F6B" w:rsidP="00C65F6B">
      <w:pPr>
        <w:spacing w:line="240" w:lineRule="auto"/>
      </w:pPr>
      <w:bookmarkStart w:id="0" w:name="_GoBack"/>
      <w:r>
        <w:t>S</w:t>
      </w:r>
      <w:r w:rsidR="00406008">
        <w:t>3</w:t>
      </w:r>
      <w:r w:rsidR="00600ADC">
        <w:t xml:space="preserve"> </w:t>
      </w:r>
      <w:proofErr w:type="gramStart"/>
      <w:r w:rsidR="00600ADC">
        <w:t>Table</w:t>
      </w:r>
      <w:r w:rsidR="006E3014">
        <w:t xml:space="preserve"> :</w:t>
      </w:r>
      <w:proofErr w:type="gramEnd"/>
      <w:r w:rsidR="006E3014">
        <w:t xml:space="preserve"> </w:t>
      </w:r>
      <w:proofErr w:type="spellStart"/>
      <w:r w:rsidR="006E3014">
        <w:t>Univariable</w:t>
      </w:r>
      <w:proofErr w:type="spellEnd"/>
      <w:r w:rsidR="006E3014">
        <w:t xml:space="preserve"> and Multivariable associations with </w:t>
      </w:r>
      <w:r>
        <w:t xml:space="preserve">5 year all cause mortality </w:t>
      </w:r>
      <w:r w:rsidR="006E3014">
        <w:t xml:space="preserve">using the MDRD equation to calculate </w:t>
      </w:r>
      <w:proofErr w:type="spellStart"/>
      <w:r w:rsidR="006E3014">
        <w:t>eGFR</w:t>
      </w:r>
      <w:proofErr w:type="spellEnd"/>
    </w:p>
    <w:tbl>
      <w:tblPr>
        <w:tblStyle w:val="TableGrid"/>
        <w:tblpPr w:leftFromText="180" w:rightFromText="180" w:vertAnchor="page" w:horzAnchor="page" w:tblpX="1549" w:tblpY="2701"/>
        <w:tblW w:w="13915" w:type="dxa"/>
        <w:tblLayout w:type="fixed"/>
        <w:tblLook w:val="04A0" w:firstRow="1" w:lastRow="0" w:firstColumn="1" w:lastColumn="0" w:noHBand="0" w:noVBand="1"/>
      </w:tblPr>
      <w:tblGrid>
        <w:gridCol w:w="1951"/>
        <w:gridCol w:w="2045"/>
        <w:gridCol w:w="1653"/>
        <w:gridCol w:w="1653"/>
        <w:gridCol w:w="1653"/>
        <w:gridCol w:w="1653"/>
        <w:gridCol w:w="1653"/>
        <w:gridCol w:w="1654"/>
      </w:tblGrid>
      <w:tr w:rsidR="00C65F6B" w14:paraId="63B64D7E" w14:textId="77777777" w:rsidTr="00C65F6B">
        <w:tc>
          <w:tcPr>
            <w:tcW w:w="1951" w:type="dxa"/>
            <w:vMerge w:val="restart"/>
            <w:tcBorders>
              <w:left w:val="nil"/>
              <w:bottom w:val="nil"/>
              <w:right w:val="nil"/>
            </w:tcBorders>
          </w:tcPr>
          <w:bookmarkEnd w:id="0"/>
          <w:p w14:paraId="05BA927F" w14:textId="77777777" w:rsidR="00C65F6B" w:rsidRPr="00AF471C" w:rsidRDefault="00C65F6B" w:rsidP="00C65F6B">
            <w:pPr>
              <w:pStyle w:val="TableHeading-1stColumn"/>
              <w:framePr w:hSpace="0" w:wrap="auto" w:vAnchor="margin" w:xAlign="left" w:yAlign="inline"/>
              <w:suppressOverlap w:val="0"/>
            </w:pPr>
            <w:r w:rsidRPr="00AF471C">
              <w:t>Variable</w:t>
            </w:r>
          </w:p>
        </w:tc>
        <w:tc>
          <w:tcPr>
            <w:tcW w:w="2045" w:type="dxa"/>
            <w:vMerge w:val="restart"/>
            <w:tcBorders>
              <w:left w:val="nil"/>
              <w:bottom w:val="nil"/>
              <w:right w:val="nil"/>
            </w:tcBorders>
          </w:tcPr>
          <w:p w14:paraId="6192D220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proofErr w:type="spellStart"/>
            <w:r>
              <w:t>Univariable</w:t>
            </w:r>
            <w:proofErr w:type="spellEnd"/>
          </w:p>
          <w:p w14:paraId="5893F41C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Relative Hazard (95% CI)</w:t>
            </w:r>
          </w:p>
        </w:tc>
        <w:tc>
          <w:tcPr>
            <w:tcW w:w="991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F08B1E2" w14:textId="77777777" w:rsidR="00C65F6B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ultivariable Relative Hazard</w:t>
            </w:r>
          </w:p>
          <w:p w14:paraId="4B9D1187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(95% CI)</w:t>
            </w:r>
          </w:p>
        </w:tc>
      </w:tr>
      <w:tr w:rsidR="00C65F6B" w14:paraId="5B857DB7" w14:textId="77777777" w:rsidTr="00C65F6B">
        <w:tc>
          <w:tcPr>
            <w:tcW w:w="19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7D8BA" w14:textId="77777777" w:rsidR="00C65F6B" w:rsidRPr="00AF471C" w:rsidRDefault="00C65F6B" w:rsidP="00C65F6B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23E60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FA472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 w:rsidRPr="00AF471C">
              <w:t>Model</w:t>
            </w:r>
            <w:r>
              <w:t xml:space="preserve"> 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46C67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2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F6DBC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16F41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4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60606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5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20638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6</w:t>
            </w:r>
          </w:p>
        </w:tc>
      </w:tr>
      <w:tr w:rsidR="00C65F6B" w14:paraId="360DBC8A" w14:textId="77777777" w:rsidTr="00C65F6B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4BA8F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proofErr w:type="spellStart"/>
            <w:r>
              <w:t>eGFR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5DB1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57 (0.50–0.64)*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1C9D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0 (0.60–0.81)*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9B69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3 (0.63–0.83)*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F9FF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6 (0.65–0.89)*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9AFE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4 (0.64–0.84)*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D5E6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2 (0.61–0.84)*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C2FA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5 (0.65–0.86)*</w:t>
            </w:r>
          </w:p>
        </w:tc>
      </w:tr>
      <w:tr w:rsidR="00C65F6B" w14:paraId="4E6E3646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806D911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Ag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9C2405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2.47 (2.10–2.89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C2AF0F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96 (1.66–2.22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66A354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2.07 (1.76–2.44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89C11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2.03 (1.71–2.40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6C0D42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2.10 (1.78–2.48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E98161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2.27 (1.88–2.75)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B93569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99 (1.69–2.36)*</w:t>
            </w:r>
          </w:p>
        </w:tc>
      </w:tr>
      <w:tr w:rsidR="00C65F6B" w14:paraId="7494A088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524FD95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 xml:space="preserve">Male </w:t>
            </w:r>
            <w:r w:rsidRPr="00AF471C">
              <w:t>Gende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27213B6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2.20 (1.71–2.84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0EFFAF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46 (1.12–2.19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17C945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53 (1.17–1.99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3531AE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94 (1.43–2.64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63B04B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75 (1.35–2.26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130347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90 (1.41–2.57)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15AD46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97 (1.50–2.59)*</w:t>
            </w:r>
          </w:p>
        </w:tc>
      </w:tr>
      <w:tr w:rsidR="00C65F6B" w14:paraId="5B104068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4DF6511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 xml:space="preserve">Log </w:t>
            </w:r>
            <w:proofErr w:type="spellStart"/>
            <w:r w:rsidRPr="00AF471C">
              <w:t>uAC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934E0C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57 (1.37–1.81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C9FA3C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30 (1.13–1.50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35A1A2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4 (1.08–1.44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2AAFBE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2 (1.05–1.41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48D9DD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31 (1.14–1.52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7EBFB7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6 (1.07–1.49)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31A17C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2 (1.06–1.41)*</w:t>
            </w:r>
          </w:p>
        </w:tc>
      </w:tr>
      <w:tr w:rsidR="00C65F6B" w14:paraId="37CFC2E0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983B851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Haemoglobi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6D42A96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0 (0.62–0.80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16ACF0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995394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CC41F2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3 (0.72–0.96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AED0A3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2AEC0E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52AD8E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4 (0.74–0.96)*</w:t>
            </w:r>
          </w:p>
        </w:tc>
      </w:tr>
      <w:tr w:rsidR="00C65F6B" w14:paraId="4E8C25A2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873E49E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Phosphat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511641B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0 (0.88–1.1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DE2D0E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1762C0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D84D6A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0 (0.87–1.1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C2B75A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A4E196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1308C8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68C305A6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18C84BA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 xml:space="preserve">Corrected </w:t>
            </w:r>
            <w:r w:rsidRPr="00AF471C">
              <w:t>Ca</w:t>
            </w:r>
            <w:r>
              <w:t>lciu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36CCBB5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6 (0.75–0.98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73C0ED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61208D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CEA564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7 (0.85–1.1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4FBEB4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F7D0F5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BC1E6E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37740331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CBCAF30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Bicarbonat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D997DE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7 (0.85–1.1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480135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0728CD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592736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6 (1.02–1.32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E61A84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380B92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C4BEA9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7 (1.03–1.32)*</w:t>
            </w:r>
          </w:p>
        </w:tc>
      </w:tr>
      <w:tr w:rsidR="00C65F6B" w14:paraId="6F0C3D0E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8AB4258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Albumi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5D1D181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3 (0.65 -0.81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032EAF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C6D358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4AAC16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9 (0.70–0.91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5C9512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73BE1E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F55F10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2 (0.72–0.93)*</w:t>
            </w:r>
          </w:p>
        </w:tc>
      </w:tr>
      <w:tr w:rsidR="00C65F6B" w14:paraId="5A0073C7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38F4609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Total Cholestero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6A7E9C2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68 (0.59–0.78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639C96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1EF6B1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8EB93C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0 (0.77–1.0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090943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5926C1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D49F9C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0BD6B2A9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E667860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Urat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1C24E7F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33 (1.18–1.50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EE400E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C03F97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F85DF4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2 (0.88–1.1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DD3CEE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1B6716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F2865D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72480716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690A58E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Diabet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362C203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56 (1.16–2.09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5DC997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AF8995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5 (0.92–1.6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E1F650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574009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E4726C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AA7612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0 (0.88–1.64)</w:t>
            </w:r>
          </w:p>
        </w:tc>
      </w:tr>
      <w:tr w:rsidR="00C65F6B" w14:paraId="397467A0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044CDFA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Previous CVD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7A9EDAB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2.62 (2.03–3.38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B3A8C9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02FF6C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84 (1.42–2.38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B1B61D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486949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9FEF98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5B7DBB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81 (1.39–2.35)*</w:t>
            </w:r>
          </w:p>
        </w:tc>
      </w:tr>
      <w:tr w:rsidR="00C65F6B" w14:paraId="73DFECB7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1B839CB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Ever smoke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538E045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76 (1.35–2.29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A48CD5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5FAD06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7 (0.97–1.6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21B0AE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27D9B2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7B513B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8C1F4F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00D238F6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08916C6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SB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563B922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0 (0.97–1.2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662D57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8A4BE6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2A474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7FCFC9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7 (0.84–1.1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F72A3C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C02570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63651826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BDFE181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D</w:t>
            </w:r>
            <w:r w:rsidRPr="00AF471C">
              <w:t>B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76DAC4D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6 (0.67–0.86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1BD58A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800103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57AAAE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DFB3E1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0 (0.77–1.0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A8A51A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76B1DD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729406B7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85C4FA2" w14:textId="77777777" w:rsidR="00C65F6B" w:rsidRPr="00397152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BM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867CDE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4 (0.74–0.96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153A8E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184964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685867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B8391C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17CCC1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BADB8B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0B12E5E3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3D28A33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proofErr w:type="spellStart"/>
            <w:r w:rsidRPr="00AF471C">
              <w:t>Waist:Hip</w:t>
            </w:r>
            <w:proofErr w:type="spellEnd"/>
            <w:r>
              <w:t xml:space="preserve"> Ratio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2F0C99C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39 (1.23–1.57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174133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D11764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1F43B9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19F04F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C8E744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00F03D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386788F8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F09F154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 xml:space="preserve">Y1 Change </w:t>
            </w:r>
            <w:proofErr w:type="spellStart"/>
            <w:r w:rsidRPr="00AF471C">
              <w:t>eGFR</w:t>
            </w:r>
            <w:proofErr w:type="spellEnd"/>
            <w:r w:rsidRPr="00AF471C">
              <w:t xml:space="preserve">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6B7C28B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0 (0.86–1.1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533B30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B66E6D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5B25F6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703E81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BEB67C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5 (0.80–1.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0F8808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4E4007F3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6FE6855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Y1 Change SB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18F587B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9 (0.77–1.0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E63E3E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92BC54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F3C07E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D077A3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2E949C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AC04C6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62B4D9F3" w14:textId="77777777" w:rsidTr="00C65F6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97DE1C7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Y1 Change DB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3D4B435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6 (0.83–1.1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B64503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265B9A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390F31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AC9CF7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B2988A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36B9EB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0F0A535D" w14:textId="77777777" w:rsidTr="00C65F6B">
        <w:tc>
          <w:tcPr>
            <w:tcW w:w="13915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4F1A28B3" w14:textId="77777777" w:rsidR="00C65F6B" w:rsidRDefault="00C65F6B" w:rsidP="00C65F6B">
            <w:pPr>
              <w:pStyle w:val="Table-LastRow"/>
              <w:framePr w:hSpace="0" w:wrap="auto" w:vAnchor="margin" w:hAnchor="text" w:xAlign="left" w:yAlign="inline"/>
            </w:pPr>
            <w:r>
              <w:t>p value &lt;0.05*</w:t>
            </w:r>
          </w:p>
          <w:p w14:paraId="39984AAC" w14:textId="157A19DA" w:rsidR="00C65F6B" w:rsidRDefault="00C65F6B" w:rsidP="00C65F6B">
            <w:pPr>
              <w:pStyle w:val="Table-LastRow"/>
              <w:framePr w:hSpace="0" w:wrap="auto" w:vAnchor="margin" w:hAnchor="text" w:xAlign="left" w:yAlign="inline"/>
            </w:pPr>
            <w:proofErr w:type="spellStart"/>
            <w:proofErr w:type="gramStart"/>
            <w:r>
              <w:t>eGFR</w:t>
            </w:r>
            <w:proofErr w:type="spellEnd"/>
            <w:proofErr w:type="gramEnd"/>
            <w:r>
              <w:t xml:space="preserve"> calculated using </w:t>
            </w:r>
            <w:r w:rsidR="007A7807">
              <w:t>MDRD</w:t>
            </w:r>
            <w:r>
              <w:t xml:space="preserve"> equation</w:t>
            </w:r>
            <w:r w:rsidR="007A7807">
              <w:t>.</w:t>
            </w:r>
            <w:r>
              <w:t xml:space="preserve"> All variables measured at baseline unless stated</w:t>
            </w:r>
          </w:p>
          <w:p w14:paraId="227574B0" w14:textId="77777777" w:rsidR="00C65F6B" w:rsidRPr="00AF471C" w:rsidRDefault="00C65F6B" w:rsidP="00C65F6B">
            <w:pPr>
              <w:pStyle w:val="Table-LastRow"/>
              <w:framePr w:hSpace="0" w:wrap="auto" w:vAnchor="margin" w:hAnchor="text" w:xAlign="left" w:yAlign="inline"/>
            </w:pPr>
            <w:r>
              <w:t>Relative hazards are expressed per 1 standard deviation increase in the independent variable</w:t>
            </w:r>
          </w:p>
        </w:tc>
      </w:tr>
    </w:tbl>
    <w:p w14:paraId="28204F98" w14:textId="31E04446" w:rsidR="00076583" w:rsidRDefault="00076583"/>
    <w:p w14:paraId="1B4E8931" w14:textId="77777777" w:rsidR="006A0D74" w:rsidRDefault="006A0D74"/>
    <w:p w14:paraId="4F83C36E" w14:textId="752BD3FC" w:rsidR="001F1169" w:rsidRDefault="001F1169"/>
    <w:sectPr w:rsidR="001F1169" w:rsidSect="00BD26E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am">
    <w15:presenceInfo w15:providerId="None" w15:userId="Ad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6E3"/>
    <w:rsid w:val="0003336E"/>
    <w:rsid w:val="00076583"/>
    <w:rsid w:val="00125EC8"/>
    <w:rsid w:val="001E3D73"/>
    <w:rsid w:val="001F1169"/>
    <w:rsid w:val="002B618C"/>
    <w:rsid w:val="002C5CE0"/>
    <w:rsid w:val="002D68B8"/>
    <w:rsid w:val="0030052C"/>
    <w:rsid w:val="003540A0"/>
    <w:rsid w:val="00360EC7"/>
    <w:rsid w:val="00361341"/>
    <w:rsid w:val="00385B8E"/>
    <w:rsid w:val="00391F48"/>
    <w:rsid w:val="003D0E10"/>
    <w:rsid w:val="003D2DC0"/>
    <w:rsid w:val="00406008"/>
    <w:rsid w:val="00412511"/>
    <w:rsid w:val="004A269F"/>
    <w:rsid w:val="004C1376"/>
    <w:rsid w:val="004D223B"/>
    <w:rsid w:val="004D41F7"/>
    <w:rsid w:val="005308CF"/>
    <w:rsid w:val="005648DD"/>
    <w:rsid w:val="005722D2"/>
    <w:rsid w:val="005A3E26"/>
    <w:rsid w:val="005B531A"/>
    <w:rsid w:val="00600ADC"/>
    <w:rsid w:val="00620AA0"/>
    <w:rsid w:val="00664835"/>
    <w:rsid w:val="006A0D74"/>
    <w:rsid w:val="006E3014"/>
    <w:rsid w:val="006F0AF0"/>
    <w:rsid w:val="00724E2C"/>
    <w:rsid w:val="0075660C"/>
    <w:rsid w:val="007A7807"/>
    <w:rsid w:val="007D7D32"/>
    <w:rsid w:val="008460A3"/>
    <w:rsid w:val="00896456"/>
    <w:rsid w:val="008D61C2"/>
    <w:rsid w:val="00972F9B"/>
    <w:rsid w:val="009865E5"/>
    <w:rsid w:val="009F6BB1"/>
    <w:rsid w:val="00B60135"/>
    <w:rsid w:val="00B712EE"/>
    <w:rsid w:val="00B73ED0"/>
    <w:rsid w:val="00BC7A53"/>
    <w:rsid w:val="00BD26E3"/>
    <w:rsid w:val="00C65F6B"/>
    <w:rsid w:val="00CB1D16"/>
    <w:rsid w:val="00CF2FC0"/>
    <w:rsid w:val="00DD1EA2"/>
    <w:rsid w:val="00EC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D6C6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6E3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48DD"/>
    <w:pPr>
      <w:spacing w:before="120" w:after="12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BD26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-1stColumn">
    <w:name w:val="Table Heading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b/>
      <w:sz w:val="18"/>
      <w:szCs w:val="18"/>
    </w:rPr>
  </w:style>
  <w:style w:type="paragraph" w:customStyle="1" w:styleId="TableHeading-Main">
    <w:name w:val="Table Heading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b/>
      <w:sz w:val="18"/>
      <w:szCs w:val="18"/>
    </w:rPr>
  </w:style>
  <w:style w:type="paragraph" w:customStyle="1" w:styleId="Table-1stColumn">
    <w:name w:val="Table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sz w:val="18"/>
      <w:szCs w:val="18"/>
    </w:rPr>
  </w:style>
  <w:style w:type="paragraph" w:customStyle="1" w:styleId="Table-Main">
    <w:name w:val="Table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sz w:val="18"/>
      <w:szCs w:val="18"/>
    </w:rPr>
  </w:style>
  <w:style w:type="paragraph" w:customStyle="1" w:styleId="Table-LastRow">
    <w:name w:val="Table - Last Row"/>
    <w:basedOn w:val="NoSpacing"/>
    <w:qFormat/>
    <w:rsid w:val="00BD26E3"/>
    <w:pPr>
      <w:framePr w:hSpace="180" w:wrap="around" w:vAnchor="page" w:hAnchor="page" w:x="1810" w:y="2161"/>
      <w:jc w:val="right"/>
    </w:pPr>
    <w:rPr>
      <w:sz w:val="18"/>
      <w:szCs w:val="18"/>
    </w:rPr>
  </w:style>
  <w:style w:type="paragraph" w:styleId="NoSpacing">
    <w:name w:val="No Spacing"/>
    <w:uiPriority w:val="1"/>
    <w:qFormat/>
    <w:rsid w:val="00BD26E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8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80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6E3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48DD"/>
    <w:pPr>
      <w:spacing w:before="120" w:after="12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BD26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-1stColumn">
    <w:name w:val="Table Heading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b/>
      <w:sz w:val="18"/>
      <w:szCs w:val="18"/>
    </w:rPr>
  </w:style>
  <w:style w:type="paragraph" w:customStyle="1" w:styleId="TableHeading-Main">
    <w:name w:val="Table Heading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b/>
      <w:sz w:val="18"/>
      <w:szCs w:val="18"/>
    </w:rPr>
  </w:style>
  <w:style w:type="paragraph" w:customStyle="1" w:styleId="Table-1stColumn">
    <w:name w:val="Table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sz w:val="18"/>
      <w:szCs w:val="18"/>
    </w:rPr>
  </w:style>
  <w:style w:type="paragraph" w:customStyle="1" w:styleId="Table-Main">
    <w:name w:val="Table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sz w:val="18"/>
      <w:szCs w:val="18"/>
    </w:rPr>
  </w:style>
  <w:style w:type="paragraph" w:customStyle="1" w:styleId="Table-LastRow">
    <w:name w:val="Table - Last Row"/>
    <w:basedOn w:val="NoSpacing"/>
    <w:qFormat/>
    <w:rsid w:val="00BD26E3"/>
    <w:pPr>
      <w:framePr w:hSpace="180" w:wrap="around" w:vAnchor="page" w:hAnchor="page" w:x="1810" w:y="2161"/>
      <w:jc w:val="right"/>
    </w:pPr>
    <w:rPr>
      <w:sz w:val="18"/>
      <w:szCs w:val="18"/>
    </w:rPr>
  </w:style>
  <w:style w:type="paragraph" w:styleId="NoSpacing">
    <w:name w:val="No Spacing"/>
    <w:uiPriority w:val="1"/>
    <w:qFormat/>
    <w:rsid w:val="00BD26E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8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80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6D3C96-5D38-4EC5-BD4C-C9F8380F5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hardlow</dc:creator>
  <cp:lastModifiedBy>Adam Shardlow</cp:lastModifiedBy>
  <cp:revision>3</cp:revision>
  <dcterms:created xsi:type="dcterms:W3CDTF">2016-06-27T10:52:00Z</dcterms:created>
  <dcterms:modified xsi:type="dcterms:W3CDTF">2016-07-01T10:19:00Z</dcterms:modified>
</cp:coreProperties>
</file>